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053" w:rsidRPr="0020190C" w:rsidRDefault="00FC4053" w:rsidP="00FE642B">
      <w:pPr>
        <w:pStyle w:val="NoSpacing"/>
        <w:rPr>
          <w:lang w:val="en-GB"/>
        </w:rPr>
      </w:pPr>
      <w:proofErr w:type="gramStart"/>
      <w:r>
        <w:rPr>
          <w:lang w:val="en-GB"/>
        </w:rPr>
        <w:t xml:space="preserve">Supplementary </w:t>
      </w:r>
      <w:r w:rsidRPr="0020190C">
        <w:rPr>
          <w:lang w:val="en-GB"/>
        </w:rPr>
        <w:t>Table 3.</w:t>
      </w:r>
      <w:proofErr w:type="gramEnd"/>
      <w:r w:rsidRPr="0020190C">
        <w:rPr>
          <w:lang w:val="en-GB"/>
        </w:rPr>
        <w:t xml:space="preserve"> The categories and subcategories within the core theme “REC review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4844"/>
        <w:gridCol w:w="2402"/>
      </w:tblGrid>
      <w:tr w:rsidR="00FC4053" w:rsidRPr="00E15572" w:rsidTr="00F6756A">
        <w:trPr>
          <w:trHeight w:val="275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Categories</w:t>
            </w:r>
          </w:p>
        </w:tc>
        <w:tc>
          <w:tcPr>
            <w:tcW w:w="4844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Subcategories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Guideline number</w:t>
            </w:r>
            <w:r>
              <w:rPr>
                <w:b/>
                <w:lang w:val="en-GB"/>
              </w:rPr>
              <w:br/>
              <w:t>(as per Table 1)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Experience and awareness of researchers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lang w:val="en-GB"/>
              </w:rPr>
              <w:t>cultural sensitivity of researcher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4;8;11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awareness of impact of research 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3;11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conflicts of interest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4;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training in research ethic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6;8;9;14</w:t>
            </w:r>
          </w:p>
        </w:tc>
      </w:tr>
      <w:tr w:rsidR="00FC4053" w:rsidRPr="00E15572" w:rsidTr="00F6756A">
        <w:trPr>
          <w:trHeight w:val="368"/>
        </w:trPr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lang w:val="en-GB"/>
              </w:rPr>
              <w:t>professional competence of researcher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6228" w:type="dxa"/>
            <w:gridSpan w:val="2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Interests and rights of research subjects</w:t>
            </w:r>
          </w:p>
        </w:tc>
        <w:tc>
          <w:tcPr>
            <w:tcW w:w="2402" w:type="dxa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balancing </w:t>
            </w:r>
            <w:r>
              <w:rPr>
                <w:lang w:val="en-GB"/>
              </w:rPr>
              <w:t xml:space="preserve">the </w:t>
            </w:r>
            <w:r w:rsidRPr="00E15572">
              <w:rPr>
                <w:lang w:val="en-GB"/>
              </w:rPr>
              <w:t xml:space="preserve">need for </w:t>
            </w:r>
            <w:r>
              <w:rPr>
                <w:lang w:val="en-GB"/>
              </w:rPr>
              <w:t xml:space="preserve">scientific </w:t>
            </w:r>
            <w:r w:rsidRPr="00E15572">
              <w:rPr>
                <w:lang w:val="en-GB"/>
              </w:rPr>
              <w:t xml:space="preserve">evidence </w:t>
            </w:r>
            <w:r>
              <w:rPr>
                <w:lang w:val="en-GB"/>
              </w:rPr>
              <w:t>with</w:t>
            </w:r>
            <w:r w:rsidRPr="00E15572">
              <w:rPr>
                <w:lang w:val="en-GB"/>
              </w:rPr>
              <w:t xml:space="preserve"> possible harm</w:t>
            </w:r>
            <w:r>
              <w:rPr>
                <w:lang w:val="en-GB"/>
              </w:rPr>
              <w:t xml:space="preserve"> from the research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2;3;4;5;7;8;10;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minimal risk requirement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2;4;7;11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justice in selection of participant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2;5;6;8;11;</w:t>
            </w:r>
            <w:r>
              <w:rPr>
                <w:lang w:val="en-GB"/>
              </w:rPr>
              <w:t>12;</w:t>
            </w:r>
            <w:r w:rsidRPr="00E15572">
              <w:rPr>
                <w:lang w:val="en-GB"/>
              </w:rPr>
              <w:t>13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potential for overburdening research subject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;7;8;11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provisions for confidentiality and privacy protection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3;4;6;8;9;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regulation of transfer of biological material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4;7;9;11;1</w:t>
            </w:r>
            <w:r>
              <w:rPr>
                <w:lang w:val="en-GB"/>
              </w:rPr>
              <w:t>2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application of standard of care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5;9;1</w:t>
            </w:r>
            <w:r>
              <w:rPr>
                <w:lang w:val="en-GB"/>
              </w:rPr>
              <w:t>2</w:t>
            </w:r>
          </w:p>
        </w:tc>
      </w:tr>
      <w:tr w:rsidR="00FC4053" w:rsidRPr="00E15572" w:rsidTr="00F6756A">
        <w:tc>
          <w:tcPr>
            <w:tcW w:w="6228" w:type="dxa"/>
            <w:gridSpan w:val="2"/>
            <w:shd w:val="clear" w:color="auto" w:fill="C4BC96" w:themeFill="background2" w:themeFillShade="BF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Social value of research</w:t>
            </w:r>
          </w:p>
        </w:tc>
        <w:tc>
          <w:tcPr>
            <w:tcW w:w="2402" w:type="dxa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potential application </w:t>
            </w:r>
            <w:r>
              <w:rPr>
                <w:lang w:val="en-GB"/>
              </w:rPr>
              <w:t>to</w:t>
            </w:r>
            <w:r w:rsidRPr="00E15572">
              <w:rPr>
                <w:lang w:val="en-GB"/>
              </w:rPr>
              <w:t xml:space="preserve"> future disaster situation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4;5;6;11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research </w:t>
            </w:r>
            <w:r>
              <w:rPr>
                <w:lang w:val="en-GB"/>
              </w:rPr>
              <w:t xml:space="preserve">that </w:t>
            </w:r>
            <w:r w:rsidRPr="00E15572">
              <w:rPr>
                <w:lang w:val="en-GB"/>
              </w:rPr>
              <w:t xml:space="preserve">cannot be pursued in </w:t>
            </w:r>
            <w:r>
              <w:rPr>
                <w:lang w:val="en-GB"/>
              </w:rPr>
              <w:t xml:space="preserve">a </w:t>
            </w:r>
            <w:r w:rsidRPr="00E15572">
              <w:rPr>
                <w:lang w:val="en-GB"/>
              </w:rPr>
              <w:t>non-disaster context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5;6;7;8;</w:t>
            </w:r>
            <w:r>
              <w:rPr>
                <w:lang w:val="en-GB"/>
              </w:rPr>
              <w:t>13;</w:t>
            </w:r>
            <w:r w:rsidRPr="00E15572">
              <w:rPr>
                <w:lang w:val="en-GB"/>
              </w:rPr>
              <w:t>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direct or indirect benefit to individuals or community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2;3;4;5;6;7;8;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not draining </w:t>
            </w:r>
            <w:r>
              <w:rPr>
                <w:lang w:val="en-GB"/>
              </w:rPr>
              <w:t>res</w:t>
            </w:r>
            <w:r w:rsidRPr="00E15572">
              <w:rPr>
                <w:lang w:val="en-GB"/>
              </w:rPr>
              <w:t>our</w:t>
            </w:r>
            <w:r>
              <w:rPr>
                <w:lang w:val="en-GB"/>
              </w:rPr>
              <w:t>c</w:t>
            </w:r>
            <w:r w:rsidRPr="00E15572">
              <w:rPr>
                <w:lang w:val="en-GB"/>
              </w:rPr>
              <w:t>es for relief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5;11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involvement of local researchers and/or </w:t>
            </w:r>
            <w:r w:rsidRPr="00E15572">
              <w:rPr>
                <w:lang w:val="en-GB"/>
              </w:rPr>
              <w:lastRenderedPageBreak/>
              <w:t>community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lastRenderedPageBreak/>
              <w:t>3;4;5;6;8;9;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236103">
              <w:rPr>
                <w:lang w:val="en-GB"/>
              </w:rPr>
              <w:t>post</w:t>
            </w:r>
            <w:r>
              <w:rPr>
                <w:lang w:val="en-GB"/>
              </w:rPr>
              <w:t>-</w:t>
            </w:r>
            <w:r w:rsidRPr="00236103">
              <w:rPr>
                <w:lang w:val="en-GB"/>
              </w:rPr>
              <w:t xml:space="preserve">research </w:t>
            </w:r>
            <w:r w:rsidRPr="00E15572">
              <w:rPr>
                <w:lang w:val="en-GB"/>
              </w:rPr>
              <w:t>obligation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3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b/>
                <w:lang w:val="en-GB"/>
              </w:rPr>
              <w:t xml:space="preserve">Organization of </w:t>
            </w:r>
            <w:r>
              <w:rPr>
                <w:b/>
                <w:lang w:val="en-GB"/>
              </w:rPr>
              <w:t xml:space="preserve">ethics </w:t>
            </w:r>
            <w:r w:rsidRPr="00E15572">
              <w:rPr>
                <w:b/>
                <w:lang w:val="en-GB"/>
              </w:rPr>
              <w:t>review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centralization of review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;7;8;11;1</w:t>
            </w:r>
            <w:r>
              <w:rPr>
                <w:lang w:val="en-GB"/>
              </w:rPr>
              <w:t>2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conditions for full and expedite</w:t>
            </w:r>
            <w:r>
              <w:rPr>
                <w:lang w:val="en-GB"/>
              </w:rPr>
              <w:t>d</w:t>
            </w:r>
            <w:r w:rsidRPr="00E15572">
              <w:rPr>
                <w:lang w:val="en-GB"/>
              </w:rPr>
              <w:t xml:space="preserve"> review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4;5;7;9;10;11;1</w:t>
            </w:r>
            <w:r>
              <w:rPr>
                <w:lang w:val="en-GB"/>
              </w:rPr>
              <w:t>2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alternative review mechanism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5;9;10</w:t>
            </w:r>
            <w:r>
              <w:rPr>
                <w:lang w:val="en-GB"/>
              </w:rPr>
              <w:t>;13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"just-in-case protocols"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5;7;9;1</w:t>
            </w:r>
            <w:r>
              <w:rPr>
                <w:lang w:val="en-GB"/>
              </w:rPr>
              <w:t>2</w:t>
            </w:r>
          </w:p>
        </w:tc>
      </w:tr>
      <w:tr w:rsidR="00FC4053" w:rsidRPr="00E15572" w:rsidTr="00F6756A">
        <w:trPr>
          <w:trHeight w:val="323"/>
        </w:trPr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proportionality of review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0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 xml:space="preserve">Problems in </w:t>
            </w:r>
            <w:r>
              <w:rPr>
                <w:b/>
                <w:lang w:val="en-GB"/>
              </w:rPr>
              <w:t xml:space="preserve">the </w:t>
            </w:r>
            <w:r w:rsidRPr="00E15572">
              <w:rPr>
                <w:b/>
                <w:lang w:val="en-GB"/>
              </w:rPr>
              <w:t>review process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risk of bureaucracy </w:t>
            </w:r>
            <w:r>
              <w:rPr>
                <w:lang w:val="en-GB"/>
              </w:rPr>
              <w:t xml:space="preserve">in </w:t>
            </w:r>
            <w:r w:rsidRPr="00E15572">
              <w:rPr>
                <w:lang w:val="en-GB"/>
              </w:rPr>
              <w:t>the review proces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9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lack of guidelines for research in disaster settings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6;11</w:t>
            </w:r>
          </w:p>
        </w:tc>
      </w:tr>
      <w:tr w:rsidR="00FC4053" w:rsidRPr="00E15572" w:rsidTr="00F6756A">
        <w:tc>
          <w:tcPr>
            <w:tcW w:w="1384" w:type="dxa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</w:p>
        </w:tc>
        <w:tc>
          <w:tcPr>
            <w:tcW w:w="484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distinction between research and non-research</w:t>
            </w:r>
          </w:p>
        </w:tc>
        <w:tc>
          <w:tcPr>
            <w:tcW w:w="2402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9</w:t>
            </w:r>
          </w:p>
        </w:tc>
      </w:tr>
    </w:tbl>
    <w:p w:rsidR="00FC4053" w:rsidRPr="0071426B" w:rsidRDefault="00FC4053" w:rsidP="00FC4053">
      <w:pPr>
        <w:autoSpaceDE w:val="0"/>
        <w:autoSpaceDN w:val="0"/>
        <w:adjustRightInd w:val="0"/>
        <w:spacing w:line="360" w:lineRule="auto"/>
        <w:rPr>
          <w:lang w:val="en-GB"/>
        </w:rPr>
      </w:pPr>
      <w:bookmarkStart w:id="0" w:name="_GoBack"/>
      <w:bookmarkEnd w:id="0"/>
      <w:r w:rsidRPr="0071426B">
        <w:rPr>
          <w:lang w:val="en-GB"/>
        </w:rPr>
        <w:t xml:space="preserve"> </w:t>
      </w:r>
    </w:p>
    <w:p w:rsidR="00FC4053" w:rsidRPr="00FB3106" w:rsidRDefault="00FC4053" w:rsidP="00FC4053"/>
    <w:p w:rsidR="0027595C" w:rsidRPr="00FB3106" w:rsidRDefault="0027595C" w:rsidP="00FB3106"/>
    <w:sectPr w:rsidR="0027595C" w:rsidRPr="00FB31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6AA" w:rsidRDefault="005246AA" w:rsidP="00BB4FAE">
      <w:pPr>
        <w:spacing w:after="0"/>
      </w:pPr>
      <w:r>
        <w:separator/>
      </w:r>
    </w:p>
  </w:endnote>
  <w:endnote w:type="continuationSeparator" w:id="0">
    <w:p w:rsidR="005246AA" w:rsidRDefault="005246AA" w:rsidP="00BB4F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4C0" w:rsidRDefault="007C54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6AA" w:rsidRDefault="005246AA" w:rsidP="00BB4FAE">
      <w:pPr>
        <w:spacing w:after="0"/>
      </w:pPr>
      <w:r>
        <w:separator/>
      </w:r>
    </w:p>
  </w:footnote>
  <w:footnote w:type="continuationSeparator" w:id="0">
    <w:p w:rsidR="005246AA" w:rsidRDefault="005246AA" w:rsidP="00BB4F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E6F68"/>
    <w:multiLevelType w:val="hybridMultilevel"/>
    <w:tmpl w:val="14BA76F8"/>
    <w:lvl w:ilvl="0" w:tplc="C7FEF8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C12"/>
    <w:rsid w:val="00043489"/>
    <w:rsid w:val="00073AFF"/>
    <w:rsid w:val="000819F6"/>
    <w:rsid w:val="0009321D"/>
    <w:rsid w:val="000C2C9C"/>
    <w:rsid w:val="000C70FB"/>
    <w:rsid w:val="00103B3D"/>
    <w:rsid w:val="00106E4F"/>
    <w:rsid w:val="00140862"/>
    <w:rsid w:val="00151B98"/>
    <w:rsid w:val="0016667C"/>
    <w:rsid w:val="001860B8"/>
    <w:rsid w:val="001E663C"/>
    <w:rsid w:val="001F44B7"/>
    <w:rsid w:val="00214421"/>
    <w:rsid w:val="00222FA8"/>
    <w:rsid w:val="00224819"/>
    <w:rsid w:val="00244223"/>
    <w:rsid w:val="002456A3"/>
    <w:rsid w:val="002521A4"/>
    <w:rsid w:val="0025336F"/>
    <w:rsid w:val="00265BE0"/>
    <w:rsid w:val="00273457"/>
    <w:rsid w:val="0027405A"/>
    <w:rsid w:val="0027595C"/>
    <w:rsid w:val="00282BA5"/>
    <w:rsid w:val="002921CB"/>
    <w:rsid w:val="00293C9A"/>
    <w:rsid w:val="002A3960"/>
    <w:rsid w:val="002D01AC"/>
    <w:rsid w:val="002D3E45"/>
    <w:rsid w:val="002D6A52"/>
    <w:rsid w:val="002D6DFD"/>
    <w:rsid w:val="002D7728"/>
    <w:rsid w:val="002D7F5C"/>
    <w:rsid w:val="002E0ED3"/>
    <w:rsid w:val="002E26E5"/>
    <w:rsid w:val="003113D8"/>
    <w:rsid w:val="00320865"/>
    <w:rsid w:val="003329C2"/>
    <w:rsid w:val="00337BEE"/>
    <w:rsid w:val="00362EF6"/>
    <w:rsid w:val="003818EF"/>
    <w:rsid w:val="00383871"/>
    <w:rsid w:val="00396202"/>
    <w:rsid w:val="003A2C1D"/>
    <w:rsid w:val="003B4864"/>
    <w:rsid w:val="003F1FD0"/>
    <w:rsid w:val="00402A51"/>
    <w:rsid w:val="004113F6"/>
    <w:rsid w:val="00412152"/>
    <w:rsid w:val="00421610"/>
    <w:rsid w:val="00435764"/>
    <w:rsid w:val="00440D7F"/>
    <w:rsid w:val="00444668"/>
    <w:rsid w:val="00445FED"/>
    <w:rsid w:val="00460068"/>
    <w:rsid w:val="004A76D1"/>
    <w:rsid w:val="004E367C"/>
    <w:rsid w:val="004F718F"/>
    <w:rsid w:val="005246AA"/>
    <w:rsid w:val="0054218B"/>
    <w:rsid w:val="00576A6E"/>
    <w:rsid w:val="00592DBC"/>
    <w:rsid w:val="005B5802"/>
    <w:rsid w:val="005D5EED"/>
    <w:rsid w:val="005E41AB"/>
    <w:rsid w:val="00605B39"/>
    <w:rsid w:val="0062089D"/>
    <w:rsid w:val="006329B4"/>
    <w:rsid w:val="00645EB9"/>
    <w:rsid w:val="00660565"/>
    <w:rsid w:val="0066223E"/>
    <w:rsid w:val="00682EAB"/>
    <w:rsid w:val="00685C12"/>
    <w:rsid w:val="00686688"/>
    <w:rsid w:val="006A3396"/>
    <w:rsid w:val="006A78F2"/>
    <w:rsid w:val="00704977"/>
    <w:rsid w:val="00704C94"/>
    <w:rsid w:val="0073726D"/>
    <w:rsid w:val="0074226C"/>
    <w:rsid w:val="007464A7"/>
    <w:rsid w:val="007470CA"/>
    <w:rsid w:val="00750241"/>
    <w:rsid w:val="00760372"/>
    <w:rsid w:val="007755CA"/>
    <w:rsid w:val="007815B0"/>
    <w:rsid w:val="00793994"/>
    <w:rsid w:val="007C54C0"/>
    <w:rsid w:val="007E15C8"/>
    <w:rsid w:val="007E1846"/>
    <w:rsid w:val="00826939"/>
    <w:rsid w:val="00834EE0"/>
    <w:rsid w:val="00837BC1"/>
    <w:rsid w:val="00842AFF"/>
    <w:rsid w:val="0084583F"/>
    <w:rsid w:val="00846272"/>
    <w:rsid w:val="008641BE"/>
    <w:rsid w:val="0087116D"/>
    <w:rsid w:val="008947FC"/>
    <w:rsid w:val="008B533C"/>
    <w:rsid w:val="008C5381"/>
    <w:rsid w:val="008C75E6"/>
    <w:rsid w:val="00917815"/>
    <w:rsid w:val="00917CDB"/>
    <w:rsid w:val="0097176A"/>
    <w:rsid w:val="00991100"/>
    <w:rsid w:val="00994BDF"/>
    <w:rsid w:val="009A0650"/>
    <w:rsid w:val="009A0D5B"/>
    <w:rsid w:val="009A159E"/>
    <w:rsid w:val="009C571B"/>
    <w:rsid w:val="009C577B"/>
    <w:rsid w:val="009D3F02"/>
    <w:rsid w:val="009E2C64"/>
    <w:rsid w:val="009E57FB"/>
    <w:rsid w:val="009F630B"/>
    <w:rsid w:val="00A0130D"/>
    <w:rsid w:val="00A070E1"/>
    <w:rsid w:val="00A35674"/>
    <w:rsid w:val="00A55C24"/>
    <w:rsid w:val="00A56286"/>
    <w:rsid w:val="00A94C58"/>
    <w:rsid w:val="00AB0842"/>
    <w:rsid w:val="00AC3BFF"/>
    <w:rsid w:val="00AD3699"/>
    <w:rsid w:val="00AF2093"/>
    <w:rsid w:val="00B256DE"/>
    <w:rsid w:val="00B65B25"/>
    <w:rsid w:val="00B72F6A"/>
    <w:rsid w:val="00B83BC7"/>
    <w:rsid w:val="00BA0633"/>
    <w:rsid w:val="00BB4FAE"/>
    <w:rsid w:val="00BE1145"/>
    <w:rsid w:val="00BE1F53"/>
    <w:rsid w:val="00C0414E"/>
    <w:rsid w:val="00C10866"/>
    <w:rsid w:val="00C1200C"/>
    <w:rsid w:val="00C153C9"/>
    <w:rsid w:val="00C30518"/>
    <w:rsid w:val="00C67F35"/>
    <w:rsid w:val="00C83FEF"/>
    <w:rsid w:val="00CC7511"/>
    <w:rsid w:val="00D14606"/>
    <w:rsid w:val="00D16518"/>
    <w:rsid w:val="00D212D3"/>
    <w:rsid w:val="00D44175"/>
    <w:rsid w:val="00D70EB1"/>
    <w:rsid w:val="00DB273D"/>
    <w:rsid w:val="00DC6504"/>
    <w:rsid w:val="00DE3E11"/>
    <w:rsid w:val="00DE7EAE"/>
    <w:rsid w:val="00E00BE6"/>
    <w:rsid w:val="00E00F1E"/>
    <w:rsid w:val="00E529BE"/>
    <w:rsid w:val="00E569A0"/>
    <w:rsid w:val="00E7647A"/>
    <w:rsid w:val="00E801E3"/>
    <w:rsid w:val="00E82314"/>
    <w:rsid w:val="00E85910"/>
    <w:rsid w:val="00E9216A"/>
    <w:rsid w:val="00EA0E0A"/>
    <w:rsid w:val="00EC50ED"/>
    <w:rsid w:val="00ED6F45"/>
    <w:rsid w:val="00EE22AC"/>
    <w:rsid w:val="00EE46C0"/>
    <w:rsid w:val="00F31EBA"/>
    <w:rsid w:val="00F4023B"/>
    <w:rsid w:val="00F56C91"/>
    <w:rsid w:val="00F656A7"/>
    <w:rsid w:val="00F81B91"/>
    <w:rsid w:val="00F8304E"/>
    <w:rsid w:val="00F86DBC"/>
    <w:rsid w:val="00FA145A"/>
    <w:rsid w:val="00FA3B52"/>
    <w:rsid w:val="00FB3106"/>
    <w:rsid w:val="00FB313F"/>
    <w:rsid w:val="00FC2D34"/>
    <w:rsid w:val="00FC4053"/>
    <w:rsid w:val="00FD0839"/>
    <w:rsid w:val="00FE34DD"/>
    <w:rsid w:val="00FE642B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3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table" w:customStyle="1" w:styleId="1">
    <w:name w:val="1"/>
    <w:basedOn w:val="TableNormal"/>
    <w:rsid w:val="00FC4053"/>
    <w:pPr>
      <w:spacing w:after="0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3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table" w:customStyle="1" w:styleId="1">
    <w:name w:val="1"/>
    <w:basedOn w:val="TableNormal"/>
    <w:rsid w:val="00FC4053"/>
    <w:pPr>
      <w:spacing w:after="0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lin City University</dc:creator>
  <cp:lastModifiedBy>dcu</cp:lastModifiedBy>
  <cp:revision>3</cp:revision>
  <dcterms:created xsi:type="dcterms:W3CDTF">2016-10-11T14:52:00Z</dcterms:created>
  <dcterms:modified xsi:type="dcterms:W3CDTF">2016-10-11T14:53:00Z</dcterms:modified>
</cp:coreProperties>
</file>